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343CD" w14:textId="77777777" w:rsidR="00706BF3" w:rsidRPr="00DB5760" w:rsidRDefault="00706BF3" w:rsidP="00706BF3">
      <w:pPr>
        <w:spacing w:line="480" w:lineRule="auto"/>
        <w:rPr>
          <w:b/>
          <w:bCs/>
        </w:rPr>
      </w:pPr>
      <w:r w:rsidRPr="00DB5760">
        <w:rPr>
          <w:b/>
          <w:bCs/>
        </w:rPr>
        <w:t>S1 Table. Severity of anxiety and depression using impu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1"/>
        <w:gridCol w:w="1348"/>
        <w:gridCol w:w="1315"/>
        <w:gridCol w:w="1415"/>
        <w:gridCol w:w="1480"/>
        <w:gridCol w:w="991"/>
        <w:gridCol w:w="1340"/>
      </w:tblGrid>
      <w:tr w:rsidR="00706BF3" w:rsidRPr="00416EA0" w14:paraId="72737B39" w14:textId="77777777" w:rsidTr="003B79E8"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0CF90B" w14:textId="77777777" w:rsidR="00706BF3" w:rsidRPr="00DE5C8E" w:rsidRDefault="00706BF3" w:rsidP="003B79E8">
            <w:pPr>
              <w:spacing w:line="276" w:lineRule="auto"/>
              <w:rPr>
                <w:b/>
                <w:bCs/>
                <w:vertAlign w:val="superscript"/>
              </w:rPr>
            </w:pPr>
            <w:r w:rsidRPr="00DE5C8E">
              <w:rPr>
                <w:b/>
                <w:bCs/>
              </w:rPr>
              <w:t>Anxiety (GAD-7)</w:t>
            </w:r>
            <w:r w:rsidRPr="00DE5C8E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BB1894" w14:textId="77777777" w:rsidR="00706BF3" w:rsidRPr="00DE5C8E" w:rsidRDefault="00706BF3" w:rsidP="003B79E8">
            <w:pPr>
              <w:spacing w:line="276" w:lineRule="auto"/>
              <w:jc w:val="center"/>
              <w:rPr>
                <w:b/>
                <w:bCs/>
              </w:rPr>
            </w:pPr>
            <w:r w:rsidRPr="00DE5C8E">
              <w:rPr>
                <w:b/>
                <w:bCs/>
              </w:rPr>
              <w:t>Minimal - none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AAA9B9" w14:textId="77777777" w:rsidR="00706BF3" w:rsidRPr="00DE5C8E" w:rsidRDefault="00706BF3" w:rsidP="003B79E8">
            <w:pPr>
              <w:spacing w:line="276" w:lineRule="auto"/>
              <w:jc w:val="center"/>
              <w:rPr>
                <w:b/>
                <w:bCs/>
              </w:rPr>
            </w:pPr>
            <w:r w:rsidRPr="00DE5C8E">
              <w:rPr>
                <w:b/>
                <w:bCs/>
              </w:rPr>
              <w:t>Mild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3E14BF" w14:textId="77777777" w:rsidR="00706BF3" w:rsidRPr="00DE5C8E" w:rsidRDefault="00706BF3" w:rsidP="003B79E8">
            <w:pPr>
              <w:spacing w:line="276" w:lineRule="auto"/>
              <w:jc w:val="center"/>
              <w:rPr>
                <w:b/>
                <w:bCs/>
              </w:rPr>
            </w:pPr>
            <w:r w:rsidRPr="00DE5C8E">
              <w:rPr>
                <w:b/>
                <w:bCs/>
              </w:rPr>
              <w:t>Moderat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AEA4A7" w14:textId="77777777" w:rsidR="00706BF3" w:rsidRPr="00DE5C8E" w:rsidRDefault="00706BF3" w:rsidP="003B79E8">
            <w:pPr>
              <w:spacing w:line="276" w:lineRule="auto"/>
              <w:jc w:val="center"/>
              <w:rPr>
                <w:b/>
                <w:bCs/>
              </w:rPr>
            </w:pPr>
            <w:r w:rsidRPr="00DE5C8E">
              <w:rPr>
                <w:b/>
                <w:bCs/>
              </w:rPr>
              <w:t>Severe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EF5629" w14:textId="77777777" w:rsidR="00706BF3" w:rsidRPr="00DE5C8E" w:rsidRDefault="00706BF3" w:rsidP="003B79E8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C94547" w14:textId="77777777" w:rsidR="00706BF3" w:rsidRPr="00DE5C8E" w:rsidRDefault="00706BF3" w:rsidP="003B79E8">
            <w:pPr>
              <w:spacing w:line="276" w:lineRule="auto"/>
              <w:jc w:val="center"/>
              <w:rPr>
                <w:b/>
                <w:bCs/>
              </w:rPr>
            </w:pPr>
            <w:r w:rsidRPr="00DE5C8E">
              <w:rPr>
                <w:b/>
                <w:bCs/>
              </w:rPr>
              <w:t>Score ≥ 10</w:t>
            </w:r>
          </w:p>
        </w:tc>
      </w:tr>
      <w:tr w:rsidR="00706BF3" w:rsidRPr="00416EA0" w14:paraId="727A6AF9" w14:textId="77777777" w:rsidTr="003B79E8"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4B3005" w14:textId="77777777" w:rsidR="00706BF3" w:rsidRPr="00416EA0" w:rsidRDefault="00706BF3" w:rsidP="003B79E8">
            <w:pPr>
              <w:spacing w:line="276" w:lineRule="auto"/>
            </w:pPr>
            <w:r w:rsidRPr="00416EA0">
              <w:t>Wave 1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7E0277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48.20%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31501F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24.70%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DB7447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15.60%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08986B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11.60%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CC056E" w14:textId="77777777" w:rsidR="00706BF3" w:rsidRPr="00416EA0" w:rsidRDefault="00706BF3" w:rsidP="003B79E8">
            <w:pPr>
              <w:spacing w:line="276" w:lineRule="auto"/>
              <w:jc w:val="center"/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F92E86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27.20%</w:t>
            </w:r>
          </w:p>
        </w:tc>
      </w:tr>
      <w:tr w:rsidR="00706BF3" w:rsidRPr="00416EA0" w14:paraId="2903A720" w14:textId="77777777" w:rsidTr="003B79E8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6B74F" w14:textId="77777777" w:rsidR="00706BF3" w:rsidRPr="00416EA0" w:rsidRDefault="00706BF3" w:rsidP="003B79E8">
            <w:pPr>
              <w:spacing w:line="276" w:lineRule="auto"/>
            </w:pPr>
            <w:r w:rsidRPr="00416EA0">
              <w:t>Wave 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349CF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53.20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36A8E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23.50%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BBA0E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13.20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D7736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10.4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34170" w14:textId="77777777" w:rsidR="00706BF3" w:rsidRPr="00416EA0" w:rsidRDefault="00706BF3" w:rsidP="003B79E8">
            <w:pPr>
              <w:spacing w:line="276" w:lineRule="auto"/>
              <w:jc w:val="center"/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231F8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23.60%</w:t>
            </w:r>
          </w:p>
        </w:tc>
      </w:tr>
      <w:tr w:rsidR="00706BF3" w:rsidRPr="00416EA0" w14:paraId="6B54EFB1" w14:textId="77777777" w:rsidTr="003B79E8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F3AAA" w14:textId="77777777" w:rsidR="00706BF3" w:rsidRPr="00416EA0" w:rsidRDefault="00706BF3" w:rsidP="003B79E8">
            <w:pPr>
              <w:spacing w:line="276" w:lineRule="auto"/>
            </w:pPr>
            <w:r w:rsidRPr="00416EA0">
              <w:t>Wave 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A3C8A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53.30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13720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23.60%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C9AEC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13.00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0107A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10.3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4C965" w14:textId="77777777" w:rsidR="00706BF3" w:rsidRPr="00416EA0" w:rsidRDefault="00706BF3" w:rsidP="003B79E8">
            <w:pPr>
              <w:spacing w:line="276" w:lineRule="auto"/>
              <w:jc w:val="center"/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F26EC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23.30%</w:t>
            </w:r>
          </w:p>
        </w:tc>
      </w:tr>
      <w:tr w:rsidR="00706BF3" w:rsidRPr="00416EA0" w14:paraId="1485B15F" w14:textId="77777777" w:rsidTr="003B79E8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C4FD7" w14:textId="77777777" w:rsidR="00706BF3" w:rsidRPr="00416EA0" w:rsidRDefault="00706BF3" w:rsidP="003B79E8">
            <w:pPr>
              <w:spacing w:line="276" w:lineRule="auto"/>
            </w:pPr>
            <w:r w:rsidRPr="00416EA0">
              <w:t>Wave 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FAC5F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53.90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47402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22.50%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32CBF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14.20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861D2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9.9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D853C" w14:textId="77777777" w:rsidR="00706BF3" w:rsidRPr="00416EA0" w:rsidRDefault="00706BF3" w:rsidP="003B79E8">
            <w:pPr>
              <w:spacing w:line="276" w:lineRule="auto"/>
              <w:jc w:val="center"/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D47BC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24.10%</w:t>
            </w:r>
          </w:p>
        </w:tc>
      </w:tr>
      <w:tr w:rsidR="00706BF3" w:rsidRPr="00416EA0" w14:paraId="56F73928" w14:textId="77777777" w:rsidTr="003B79E8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23438" w14:textId="77777777" w:rsidR="00706BF3" w:rsidRPr="00416EA0" w:rsidRDefault="00706BF3" w:rsidP="003B79E8">
            <w:pPr>
              <w:spacing w:line="276" w:lineRule="auto"/>
            </w:pPr>
            <w:r w:rsidRPr="00416EA0">
              <w:t>Wave 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A36B6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56.00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1D34F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23.60%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46CD2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12.70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F7614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7.9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1A32D" w14:textId="77777777" w:rsidR="00706BF3" w:rsidRPr="00416EA0" w:rsidRDefault="00706BF3" w:rsidP="003B79E8">
            <w:pPr>
              <w:spacing w:line="276" w:lineRule="auto"/>
              <w:jc w:val="center"/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DBAE2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20.60%</w:t>
            </w:r>
          </w:p>
        </w:tc>
      </w:tr>
      <w:tr w:rsidR="00706BF3" w:rsidRPr="00416EA0" w14:paraId="58738A47" w14:textId="77777777" w:rsidTr="003B79E8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89131" w14:textId="77777777" w:rsidR="00706BF3" w:rsidRPr="00416EA0" w:rsidRDefault="00706BF3" w:rsidP="003B79E8">
            <w:pPr>
              <w:spacing w:line="276" w:lineRule="auto"/>
            </w:pPr>
            <w:r w:rsidRPr="00416EA0">
              <w:t>Wave 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6E097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60.70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2C7E4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20.60%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B30CD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12.40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BDA14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6.7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9EE2E" w14:textId="77777777" w:rsidR="00706BF3" w:rsidRPr="00416EA0" w:rsidRDefault="00706BF3" w:rsidP="003B79E8">
            <w:pPr>
              <w:spacing w:line="276" w:lineRule="auto"/>
              <w:jc w:val="center"/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34E67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19.10%</w:t>
            </w:r>
          </w:p>
        </w:tc>
      </w:tr>
      <w:tr w:rsidR="00706BF3" w:rsidRPr="00416EA0" w14:paraId="537B257C" w14:textId="77777777" w:rsidTr="003B79E8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C9CDC" w14:textId="77777777" w:rsidR="00706BF3" w:rsidRPr="00416EA0" w:rsidRDefault="00706BF3" w:rsidP="003B79E8">
            <w:pPr>
              <w:spacing w:line="276" w:lineRule="auto"/>
            </w:pPr>
            <w:r w:rsidRPr="00416EA0">
              <w:t>Wave 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A804F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62.00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92F1E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21.40%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15243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10.20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DAF4D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6.7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B0A71" w14:textId="77777777" w:rsidR="00706BF3" w:rsidRPr="00416EA0" w:rsidRDefault="00706BF3" w:rsidP="003B79E8">
            <w:pPr>
              <w:spacing w:line="276" w:lineRule="auto"/>
              <w:jc w:val="center"/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C796D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16.90%</w:t>
            </w:r>
          </w:p>
        </w:tc>
      </w:tr>
      <w:tr w:rsidR="00706BF3" w:rsidRPr="00416EA0" w14:paraId="653FC008" w14:textId="77777777" w:rsidTr="003B79E8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9EC8D" w14:textId="77777777" w:rsidR="00706BF3" w:rsidRPr="00416EA0" w:rsidRDefault="00706BF3" w:rsidP="003B79E8">
            <w:pPr>
              <w:spacing w:line="276" w:lineRule="auto"/>
            </w:pPr>
            <w:r w:rsidRPr="00416EA0">
              <w:t>Wave 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4A348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60.60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8D4A1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21.10%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1E54C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10.00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9962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8.5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71958" w14:textId="77777777" w:rsidR="00706BF3" w:rsidRPr="00416EA0" w:rsidRDefault="00706BF3" w:rsidP="003B79E8">
            <w:pPr>
              <w:spacing w:line="276" w:lineRule="auto"/>
              <w:jc w:val="center"/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42F84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18.50%</w:t>
            </w:r>
          </w:p>
        </w:tc>
      </w:tr>
      <w:tr w:rsidR="00706BF3" w:rsidRPr="00416EA0" w14:paraId="6350B318" w14:textId="77777777" w:rsidTr="003B79E8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6CE18" w14:textId="77777777" w:rsidR="00706BF3" w:rsidRPr="00416EA0" w:rsidRDefault="00706BF3" w:rsidP="003B79E8">
            <w:pPr>
              <w:spacing w:line="276" w:lineRule="auto"/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D4ABB" w14:textId="77777777" w:rsidR="00706BF3" w:rsidRPr="00416EA0" w:rsidRDefault="00706BF3" w:rsidP="003B79E8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8C3DE" w14:textId="77777777" w:rsidR="00706BF3" w:rsidRPr="00416EA0" w:rsidRDefault="00706BF3" w:rsidP="003B79E8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F16FB" w14:textId="77777777" w:rsidR="00706BF3" w:rsidRPr="00416EA0" w:rsidRDefault="00706BF3" w:rsidP="003B79E8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1746C" w14:textId="77777777" w:rsidR="00706BF3" w:rsidRPr="00416EA0" w:rsidRDefault="00706BF3" w:rsidP="003B79E8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C39E2" w14:textId="77777777" w:rsidR="00706BF3" w:rsidRPr="00416EA0" w:rsidRDefault="00706BF3" w:rsidP="003B79E8">
            <w:pPr>
              <w:spacing w:line="276" w:lineRule="auto"/>
              <w:jc w:val="center"/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58D77" w14:textId="77777777" w:rsidR="00706BF3" w:rsidRPr="00416EA0" w:rsidRDefault="00706BF3" w:rsidP="003B79E8">
            <w:pPr>
              <w:spacing w:line="276" w:lineRule="auto"/>
              <w:jc w:val="center"/>
              <w:rPr>
                <w:color w:val="000000"/>
              </w:rPr>
            </w:pPr>
          </w:p>
        </w:tc>
      </w:tr>
      <w:tr w:rsidR="00706BF3" w:rsidRPr="00416EA0" w14:paraId="455C6C40" w14:textId="77777777" w:rsidTr="003B79E8"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F387A5" w14:textId="77777777" w:rsidR="00706BF3" w:rsidRPr="00DE5C8E" w:rsidRDefault="00706BF3" w:rsidP="003B79E8">
            <w:pPr>
              <w:spacing w:line="276" w:lineRule="auto"/>
              <w:rPr>
                <w:b/>
                <w:bCs/>
                <w:vertAlign w:val="superscript"/>
              </w:rPr>
            </w:pPr>
            <w:r w:rsidRPr="00DE5C8E">
              <w:rPr>
                <w:b/>
                <w:bCs/>
              </w:rPr>
              <w:t>Depression (PHQ-8)</w:t>
            </w:r>
            <w:r w:rsidRPr="00DE5C8E"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A79C4E" w14:textId="77777777" w:rsidR="00706BF3" w:rsidRPr="00DE5C8E" w:rsidRDefault="00706BF3" w:rsidP="003B79E8">
            <w:pPr>
              <w:spacing w:line="276" w:lineRule="auto"/>
              <w:jc w:val="center"/>
              <w:rPr>
                <w:b/>
                <w:bCs/>
              </w:rPr>
            </w:pPr>
            <w:r w:rsidRPr="00DE5C8E">
              <w:rPr>
                <w:b/>
                <w:bCs/>
              </w:rPr>
              <w:t>Minimal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245498" w14:textId="77777777" w:rsidR="00706BF3" w:rsidRPr="00DE5C8E" w:rsidRDefault="00706BF3" w:rsidP="003B79E8">
            <w:pPr>
              <w:spacing w:line="276" w:lineRule="auto"/>
              <w:jc w:val="center"/>
              <w:rPr>
                <w:b/>
                <w:bCs/>
              </w:rPr>
            </w:pPr>
            <w:r w:rsidRPr="00DE5C8E">
              <w:rPr>
                <w:b/>
                <w:bCs/>
              </w:rPr>
              <w:t>Mild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CE3997" w14:textId="77777777" w:rsidR="00706BF3" w:rsidRPr="00DE5C8E" w:rsidRDefault="00706BF3" w:rsidP="003B79E8">
            <w:pPr>
              <w:spacing w:line="276" w:lineRule="auto"/>
              <w:jc w:val="center"/>
              <w:rPr>
                <w:b/>
                <w:bCs/>
              </w:rPr>
            </w:pPr>
            <w:r w:rsidRPr="00DE5C8E">
              <w:rPr>
                <w:b/>
                <w:bCs/>
              </w:rPr>
              <w:t>Moderat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841EC3" w14:textId="77777777" w:rsidR="00706BF3" w:rsidRPr="00DE5C8E" w:rsidRDefault="00706BF3" w:rsidP="003B79E8">
            <w:pPr>
              <w:spacing w:line="276" w:lineRule="auto"/>
              <w:jc w:val="center"/>
              <w:rPr>
                <w:b/>
                <w:bCs/>
              </w:rPr>
            </w:pPr>
            <w:r w:rsidRPr="00DE5C8E">
              <w:rPr>
                <w:b/>
                <w:bCs/>
              </w:rPr>
              <w:t>Moderately sever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9CEE91" w14:textId="77777777" w:rsidR="00706BF3" w:rsidRPr="00DE5C8E" w:rsidRDefault="00706BF3" w:rsidP="003B79E8">
            <w:pPr>
              <w:spacing w:line="276" w:lineRule="auto"/>
              <w:jc w:val="center"/>
              <w:rPr>
                <w:b/>
                <w:bCs/>
              </w:rPr>
            </w:pPr>
            <w:r w:rsidRPr="00DE5C8E">
              <w:rPr>
                <w:b/>
                <w:bCs/>
              </w:rPr>
              <w:t>Sever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78EE58" w14:textId="77777777" w:rsidR="00706BF3" w:rsidRPr="00DE5C8E" w:rsidRDefault="00706BF3" w:rsidP="003B79E8">
            <w:pPr>
              <w:spacing w:line="276" w:lineRule="auto"/>
              <w:jc w:val="center"/>
              <w:rPr>
                <w:b/>
                <w:bCs/>
              </w:rPr>
            </w:pPr>
            <w:r w:rsidRPr="00DE5C8E">
              <w:rPr>
                <w:b/>
                <w:bCs/>
              </w:rPr>
              <w:t>Score ≥ 10</w:t>
            </w:r>
          </w:p>
        </w:tc>
      </w:tr>
      <w:tr w:rsidR="00706BF3" w:rsidRPr="00416EA0" w14:paraId="3094EE44" w14:textId="77777777" w:rsidTr="003B79E8"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B1BBA1" w14:textId="77777777" w:rsidR="00706BF3" w:rsidRPr="00416EA0" w:rsidRDefault="00706BF3" w:rsidP="003B79E8">
            <w:pPr>
              <w:spacing w:line="276" w:lineRule="auto"/>
            </w:pPr>
            <w:r w:rsidRPr="00416EA0">
              <w:t>Wave 1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77C3F1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54.20%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A4ADB9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20.50%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A95C62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15.00%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4A1510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6.90%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16CB38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3.70%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7F1D54" w14:textId="77777777" w:rsidR="00706BF3" w:rsidRPr="00416EA0" w:rsidRDefault="00706BF3" w:rsidP="003B79E8">
            <w:pPr>
              <w:spacing w:line="276" w:lineRule="auto"/>
              <w:jc w:val="center"/>
              <w:rPr>
                <w:color w:val="000000"/>
              </w:rPr>
            </w:pPr>
            <w:r w:rsidRPr="00416EA0">
              <w:rPr>
                <w:color w:val="000000"/>
              </w:rPr>
              <w:t>25.60%</w:t>
            </w:r>
          </w:p>
        </w:tc>
      </w:tr>
      <w:tr w:rsidR="00706BF3" w:rsidRPr="00416EA0" w14:paraId="4E116472" w14:textId="77777777" w:rsidTr="003B79E8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57CDF" w14:textId="77777777" w:rsidR="00706BF3" w:rsidRPr="00416EA0" w:rsidRDefault="00706BF3" w:rsidP="003B79E8">
            <w:pPr>
              <w:spacing w:line="276" w:lineRule="auto"/>
            </w:pPr>
            <w:r w:rsidRPr="00416EA0">
              <w:t>Wave 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44C82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55.40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7D45F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19.90%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AFC61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14.90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0F418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6.3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13B45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3.80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BBE54" w14:textId="77777777" w:rsidR="00706BF3" w:rsidRPr="00416EA0" w:rsidRDefault="00706BF3" w:rsidP="003B79E8">
            <w:pPr>
              <w:spacing w:line="276" w:lineRule="auto"/>
              <w:jc w:val="center"/>
              <w:rPr>
                <w:color w:val="000000"/>
              </w:rPr>
            </w:pPr>
            <w:r w:rsidRPr="00416EA0">
              <w:rPr>
                <w:color w:val="000000"/>
              </w:rPr>
              <w:t>25.00%</w:t>
            </w:r>
          </w:p>
        </w:tc>
      </w:tr>
      <w:tr w:rsidR="00706BF3" w:rsidRPr="00416EA0" w14:paraId="2ED131B7" w14:textId="77777777" w:rsidTr="003B79E8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751A5" w14:textId="77777777" w:rsidR="00706BF3" w:rsidRPr="00416EA0" w:rsidRDefault="00706BF3" w:rsidP="003B79E8">
            <w:pPr>
              <w:spacing w:line="276" w:lineRule="auto"/>
            </w:pPr>
            <w:r w:rsidRPr="00416EA0">
              <w:t>Wave 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3CD75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56.00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DC2EB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18.60%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B7ACD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12.40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2E49C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8.6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92238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4.70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28766" w14:textId="77777777" w:rsidR="00706BF3" w:rsidRPr="00416EA0" w:rsidRDefault="00706BF3" w:rsidP="003B79E8">
            <w:pPr>
              <w:spacing w:line="276" w:lineRule="auto"/>
              <w:jc w:val="center"/>
              <w:rPr>
                <w:color w:val="000000"/>
              </w:rPr>
            </w:pPr>
            <w:r w:rsidRPr="00416EA0">
              <w:rPr>
                <w:color w:val="000000"/>
              </w:rPr>
              <w:t>25.70%</w:t>
            </w:r>
          </w:p>
        </w:tc>
      </w:tr>
      <w:tr w:rsidR="00706BF3" w:rsidRPr="00416EA0" w14:paraId="56B70B06" w14:textId="77777777" w:rsidTr="003B79E8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D1545" w14:textId="77777777" w:rsidR="00706BF3" w:rsidRPr="00416EA0" w:rsidRDefault="00706BF3" w:rsidP="003B79E8">
            <w:pPr>
              <w:spacing w:line="276" w:lineRule="auto"/>
            </w:pPr>
            <w:r w:rsidRPr="00416EA0">
              <w:t>Wave 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5BF19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56.20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10369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22.50%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CD178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11.50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CF23D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5.7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5DB91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4.20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4EF24" w14:textId="77777777" w:rsidR="00706BF3" w:rsidRPr="00416EA0" w:rsidRDefault="00706BF3" w:rsidP="003B79E8">
            <w:pPr>
              <w:spacing w:line="276" w:lineRule="auto"/>
              <w:jc w:val="center"/>
              <w:rPr>
                <w:color w:val="000000"/>
              </w:rPr>
            </w:pPr>
            <w:r w:rsidRPr="00416EA0">
              <w:rPr>
                <w:color w:val="000000"/>
              </w:rPr>
              <w:t>21.40%</w:t>
            </w:r>
          </w:p>
        </w:tc>
      </w:tr>
      <w:tr w:rsidR="00706BF3" w:rsidRPr="00416EA0" w14:paraId="39288F99" w14:textId="77777777" w:rsidTr="003B79E8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EC1F1" w14:textId="77777777" w:rsidR="00706BF3" w:rsidRPr="00416EA0" w:rsidRDefault="00706BF3" w:rsidP="003B79E8">
            <w:pPr>
              <w:spacing w:line="276" w:lineRule="auto"/>
            </w:pPr>
            <w:r w:rsidRPr="00416EA0">
              <w:t>Wave 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30F71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60.20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45A8A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18.00%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2169A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11.70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A142B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6.4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4AA23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3.90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FC581" w14:textId="77777777" w:rsidR="00706BF3" w:rsidRPr="00416EA0" w:rsidRDefault="00706BF3" w:rsidP="003B79E8">
            <w:pPr>
              <w:spacing w:line="276" w:lineRule="auto"/>
              <w:jc w:val="center"/>
              <w:rPr>
                <w:color w:val="000000"/>
              </w:rPr>
            </w:pPr>
            <w:r w:rsidRPr="00416EA0">
              <w:rPr>
                <w:color w:val="000000"/>
              </w:rPr>
              <w:t>22.00%</w:t>
            </w:r>
          </w:p>
        </w:tc>
      </w:tr>
      <w:tr w:rsidR="00706BF3" w:rsidRPr="00416EA0" w14:paraId="1E533AA0" w14:textId="77777777" w:rsidTr="003B79E8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9C116" w14:textId="77777777" w:rsidR="00706BF3" w:rsidRPr="00416EA0" w:rsidRDefault="00706BF3" w:rsidP="003B79E8">
            <w:pPr>
              <w:spacing w:line="276" w:lineRule="auto"/>
            </w:pPr>
            <w:r w:rsidRPr="00416EA0">
              <w:t>Wave 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16765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61.60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877F0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16.20%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E21C2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12.60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1D4CA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7.4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CFD89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2.50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7346D" w14:textId="77777777" w:rsidR="00706BF3" w:rsidRPr="00416EA0" w:rsidRDefault="00706BF3" w:rsidP="003B79E8">
            <w:pPr>
              <w:spacing w:line="276" w:lineRule="auto"/>
              <w:jc w:val="center"/>
              <w:rPr>
                <w:color w:val="000000"/>
              </w:rPr>
            </w:pPr>
            <w:r w:rsidRPr="00416EA0">
              <w:rPr>
                <w:color w:val="000000"/>
              </w:rPr>
              <w:t>22.50%</w:t>
            </w:r>
          </w:p>
        </w:tc>
      </w:tr>
      <w:tr w:rsidR="00706BF3" w:rsidRPr="00416EA0" w14:paraId="5DF98D19" w14:textId="77777777" w:rsidTr="003B79E8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CDDDE" w14:textId="77777777" w:rsidR="00706BF3" w:rsidRPr="00416EA0" w:rsidRDefault="00706BF3" w:rsidP="003B79E8">
            <w:pPr>
              <w:spacing w:line="276" w:lineRule="auto"/>
            </w:pPr>
            <w:r w:rsidRPr="00416EA0">
              <w:t>Wave 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8945E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62.10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0CAC4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18.30%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F9B59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10.80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74626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5.9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B0F12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3.10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E1BB5" w14:textId="77777777" w:rsidR="00706BF3" w:rsidRPr="00416EA0" w:rsidRDefault="00706BF3" w:rsidP="003B79E8">
            <w:pPr>
              <w:spacing w:line="276" w:lineRule="auto"/>
              <w:jc w:val="center"/>
              <w:rPr>
                <w:color w:val="000000"/>
              </w:rPr>
            </w:pPr>
            <w:r w:rsidRPr="00416EA0">
              <w:rPr>
                <w:color w:val="000000"/>
              </w:rPr>
              <w:t>19.80%</w:t>
            </w:r>
          </w:p>
        </w:tc>
      </w:tr>
      <w:tr w:rsidR="00706BF3" w:rsidRPr="00416EA0" w14:paraId="6D80482C" w14:textId="77777777" w:rsidTr="003B79E8"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A6E794" w14:textId="77777777" w:rsidR="00706BF3" w:rsidRPr="00416EA0" w:rsidRDefault="00706BF3" w:rsidP="003B79E8">
            <w:pPr>
              <w:spacing w:line="276" w:lineRule="auto"/>
            </w:pPr>
            <w:r w:rsidRPr="00416EA0">
              <w:t>Wave 8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0EE27F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60.90%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13F1CA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19.70%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2F8914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11.5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AAB509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4.20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EFDBE8" w14:textId="77777777" w:rsidR="00706BF3" w:rsidRPr="00416EA0" w:rsidRDefault="00706BF3" w:rsidP="003B79E8">
            <w:pPr>
              <w:spacing w:line="276" w:lineRule="auto"/>
              <w:jc w:val="center"/>
            </w:pPr>
            <w:r w:rsidRPr="00416EA0">
              <w:rPr>
                <w:color w:val="000000"/>
              </w:rPr>
              <w:t>4.00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D4319E" w14:textId="77777777" w:rsidR="00706BF3" w:rsidRPr="00416EA0" w:rsidRDefault="00706BF3" w:rsidP="003B79E8">
            <w:pPr>
              <w:spacing w:line="276" w:lineRule="auto"/>
              <w:jc w:val="center"/>
              <w:rPr>
                <w:color w:val="000000"/>
              </w:rPr>
            </w:pPr>
            <w:r w:rsidRPr="00416EA0">
              <w:rPr>
                <w:color w:val="000000"/>
              </w:rPr>
              <w:t>19.70%</w:t>
            </w:r>
          </w:p>
        </w:tc>
      </w:tr>
    </w:tbl>
    <w:p w14:paraId="6D5DAEA7" w14:textId="77777777" w:rsidR="00706BF3" w:rsidRDefault="00706BF3" w:rsidP="00706BF3"/>
    <w:p w14:paraId="3E022172" w14:textId="77777777" w:rsidR="00706BF3" w:rsidRPr="00B009F0" w:rsidRDefault="00706BF3" w:rsidP="00706BF3">
      <w:pPr>
        <w:spacing w:line="480" w:lineRule="auto"/>
      </w:pPr>
      <w:r w:rsidRPr="00B009F0">
        <w:rPr>
          <w:i/>
          <w:iCs/>
        </w:rPr>
        <w:t>Note</w:t>
      </w:r>
      <w:r w:rsidRPr="00B009F0">
        <w:t xml:space="preserve">. </w:t>
      </w:r>
      <w:r w:rsidRPr="00B009F0">
        <w:rPr>
          <w:i/>
          <w:iCs/>
        </w:rPr>
        <w:t>N</w:t>
      </w:r>
      <w:r w:rsidRPr="00B009F0">
        <w:t xml:space="preserve"> = 1,011. </w:t>
      </w:r>
    </w:p>
    <w:p w14:paraId="72C9F817" w14:textId="77777777" w:rsidR="00706BF3" w:rsidRPr="00B009F0" w:rsidRDefault="00706BF3" w:rsidP="00706BF3">
      <w:pPr>
        <w:spacing w:line="480" w:lineRule="auto"/>
      </w:pPr>
      <w:r w:rsidRPr="00B009F0">
        <w:rPr>
          <w:vertAlign w:val="superscript"/>
        </w:rPr>
        <w:t>a</w:t>
      </w:r>
      <w:r w:rsidRPr="00B009F0">
        <w:t xml:space="preserve"> GAD-7 severity ratings: minimal to no anxiety symptoms (0-4), mild anxiety symptoms (5-9), moderate anxiety symptoms (10-14), and severe anxiety symptoms (15+). </w:t>
      </w:r>
      <w:r w:rsidRPr="00B009F0">
        <w:rPr>
          <w:color w:val="000000" w:themeColor="text1"/>
        </w:rPr>
        <w:t>Scores of ≥10 suggest presence of GAD.</w:t>
      </w:r>
    </w:p>
    <w:p w14:paraId="493F76DA" w14:textId="77777777" w:rsidR="00706BF3" w:rsidRDefault="00706BF3" w:rsidP="00706BF3">
      <w:pPr>
        <w:spacing w:line="480" w:lineRule="auto"/>
        <w:rPr>
          <w:color w:val="000000" w:themeColor="text1"/>
        </w:rPr>
      </w:pPr>
      <w:r w:rsidRPr="00B009F0">
        <w:rPr>
          <w:vertAlign w:val="superscript"/>
        </w:rPr>
        <w:t>b</w:t>
      </w:r>
      <w:r w:rsidRPr="00B009F0">
        <w:t xml:space="preserve"> </w:t>
      </w:r>
      <w:r w:rsidRPr="00B009F0">
        <w:rPr>
          <w:bCs/>
        </w:rPr>
        <w:t>PHQ-8 severity ratings: minimal depressive symptoms (0-4), mild depressive symptoms (5-9), moderate depressive symptoms (10-14), moderately severe depressive symptoms (15-19), and severe depressive symptoms (20-24).</w:t>
      </w:r>
      <w:r w:rsidRPr="00B009F0">
        <w:rPr>
          <w:color w:val="000000" w:themeColor="text1"/>
        </w:rPr>
        <w:t xml:space="preserve"> Scores of ≥10 suggest presence of major depression.</w:t>
      </w:r>
    </w:p>
    <w:p w14:paraId="22BF63A3" w14:textId="77777777" w:rsidR="00706BF3" w:rsidRDefault="00706BF3" w:rsidP="00706BF3">
      <w:pPr>
        <w:spacing w:line="480" w:lineRule="auto"/>
        <w:rPr>
          <w:color w:val="000000" w:themeColor="text1"/>
        </w:rPr>
      </w:pPr>
    </w:p>
    <w:p w14:paraId="302F96F7" w14:textId="77777777" w:rsidR="00706BF3" w:rsidRDefault="00706BF3"/>
    <w:sectPr w:rsidR="00706B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BF3"/>
    <w:rsid w:val="00706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3D8ED9"/>
  <w15:chartTrackingRefBased/>
  <w15:docId w15:val="{ECC73AC9-C8D7-4F45-A4E4-555CA14BD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BF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6BF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Jerin</dc:creator>
  <cp:keywords/>
  <dc:description/>
  <cp:lastModifiedBy>Lee, Jerin</cp:lastModifiedBy>
  <cp:revision>1</cp:revision>
  <cp:lastPrinted>2023-10-11T01:27:00Z</cp:lastPrinted>
  <dcterms:created xsi:type="dcterms:W3CDTF">2023-10-11T01:27:00Z</dcterms:created>
  <dcterms:modified xsi:type="dcterms:W3CDTF">2023-10-11T01:28:00Z</dcterms:modified>
</cp:coreProperties>
</file>